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DD8C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7.1</w:t>
      </w:r>
      <w:r w:rsidR="006E2900">
        <w:rPr>
          <w:rFonts w:ascii="Courier New" w:hAnsi="Courier New" w:cs="Courier New"/>
          <w:sz w:val="20"/>
          <w:szCs w:val="20"/>
        </w:rPr>
        <w:t xml:space="preserve"> </w:t>
      </w:r>
      <w:r w:rsidRPr="00A4184B">
        <w:rPr>
          <w:rFonts w:ascii="Courier New" w:hAnsi="Courier New" w:cs="Courier New"/>
          <w:sz w:val="20"/>
          <w:szCs w:val="20"/>
        </w:rPr>
        <w:t>P2</w:t>
      </w:r>
    </w:p>
    <w:p w14:paraId="4861A21D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GTTCGATTCCGGAGAGGGAGCCTGAGAGATGGCTACCACATCCAAGGAAGGCAGCAGGCGCGCAAATTACCCAATCCCAACACGGGGAGGTAGTGACAATAAATAACAATACCGGGCATTTCATGTCTGGTAATTGGAATGAGTACAATCTAAATCCCTTAACGAGGATCCATTGGAGGGCAAGTCTGGTGCCAGCAGCCGCGGTAATTCCAGCTCCAATAGCGTATATTTAAGTTGTTGCAGTTAAAAAGCTCGTAGTTGGATTTCGGGTGGGTCTTAGCGGTCCGCCTCTGGTGTGTACTGCTAGGGCCTATCTTTCTGCCGGGGACGGGCTCCTGGGTTTAATCGCCTGGGACTCGGAGTCGGCGAGGTTACTTTGAGTAAATTAGAGTGTTCAAAGCAAGCCTACGCTCTGAATACATTAGCATGGAATAACACGATAGGACTCTGGCCTATCTTGTTGGTCTGTAGGACCGGAGTAATGATTAAGAGGGACAGTCGGGGGCATTCGTATTTCATTGTCAGAGGTGAAATTCTTGGATTTATGAAAGACGAACTTCTGCGAAAGCATTTGCCAAGGATGTTTTCATTAATCAAGAACGAAAGTTGGGGGCTCGAAGACGATTAGATACCGTCGTAGTCTCAACCATAAACGATGCCGACTAGGGATTGGCAGATGTTTCATTGATGACTCTGCCAGCACCTTATGAGAAATCAAAGTTTTTGGGTTCCGGGGGGAGTATGGTCGCAAGGCTGAAACTTAAAGGAATTGACGGAAGGGCACCACCAGGCGTGGAGCCTGCGGCTTAATTTGACTCAACACGGGAAAACTTACCAGGTCCAGACACGGGAAGGATTGACAGATTGAGAGCTCTTTCTTGATTCTGTGGGTGGTGGTGCATGGCCGTTCTTAGTTGGTGGGTTGCCTTGTCAGGTTGATTCCGGTAACGAACGAGACCTCAGCCTGCTAAATAGTCACGACTGCTTTTTGCAGTTGGCCGACTTCTTAGAGGGACTATTGTCGTGTAGGCAATGGAAGTATGAGGCAATAACAGGTCTGTGATGCCCTTAGATGTTCTGGGCCGCACGCGCGCTACACTGACGCATTCAACGAGCCTATCCTTGGCCGAGAGGCCCGGGTAATCTTTGAAACTGCGTCGTGATGGGGATAGATTATTGCAATTATTAGTCTTCAACGAGGAATGCCTAGTAAGCGCGAGTCATCAGCTCGCGTTGATTACGTCCCTGCCCTTTGTACACACCGCCCGTCGCTCCTACCGATTGGGTGTGCTGGTGAAGTGTTCGGATTGGCTTCAGGTGATGGCAACA</w:t>
      </w:r>
    </w:p>
    <w:p w14:paraId="5E1C1B7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447BB6E2" w14:textId="2D34CFFE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8.1 P1</w:t>
      </w:r>
    </w:p>
    <w:p w14:paraId="50461F8A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TGGGACTCGGAGTCGGCGAGGTTACTTTGAGTAAATTAGAGTGTTCAAAGCAAGCCTACGCTCTGAATACATTAGCATGGAATAACACGATAGGACTCTGGCCTATCTTGTTGGTCTGTAGGACCGGAGTAATGATTAAGAGGGACAGTCGGGGGCATTCGTATTTCATTGTCAGAGGTGAAATTCTTGGATTTATGAAAGACGAACTTCTGCGAAAGCATTTGCCAAGGATGTTTTCATTAATCAAGAACGAAAGTTGGGGGCTCGAAGACGATTAGATACCGTCGTAGTCTCAACCATAAACGATGCCGACTAGGGATTGGCAGATGTTTCATTGATGACTCTGCCAGCACCTTATGAGAAATCAAAGTTTTTGGGTTCCGGGGGGAGTATGGTCGCAAGGCTGAAACTTAAAGGAATTGACGGAAGGGCACCACCAGGCGTGGAGCCTGCGGCTTAATTTGACTCAACACGGGAAAACTTACCAGGTCCAGACACGGGAAGGATTGACAGATTGAGAGCTCTTTCTTGATTCTGTGGGTGGTGGTGCATGGCCGTTCTTAGTTGGTGGGTTGCCTTGTCAGGTTGATTCCGGTAACGAACGAGACCTCAGCCTGCTAAATAGTCACGACTGCTTTTTGCAGTTGGCCGACTTCTTAGAGGGACTATTGTCGTGTAGGCAATGGAAGTATGAGGCAATAACAGGTCTGTGATGCCCTTAGATGTTCTGGGCCGCACGCGCGCTACACTGACGCATTCAACGAGCCTATCCTTGGCCGAGAGGCCCGGGTAATCTTTGAAACTGCGTCGTGATGGGGATAGATTATTGCAATTATTAGTCTTCAACGAGGAATGCCTAGTAAGCGCGAGTCATCAGCTCGCGTTGATTACGTCCCTGCCCTTTGTACACACCGCCCGTCGCTCCTACCG</w:t>
      </w:r>
    </w:p>
    <w:p w14:paraId="4AFBB80C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1D4F1C21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N903978.1 SAG11-32c</w:t>
      </w:r>
    </w:p>
    <w:p w14:paraId="5FCE3CE1" w14:textId="4451F188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GTCATATGCTTGTCTCAAAG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</w:t>
      </w:r>
    </w:p>
    <w:p w14:paraId="16ABC98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8C90F05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N903974.1 SAG18.79</w:t>
      </w:r>
    </w:p>
    <w:p w14:paraId="6A39517A" w14:textId="6A0F0CBC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GTCATATGCTGTCTCAAAG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</w:t>
      </w:r>
    </w:p>
    <w:p w14:paraId="5E68890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40327068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N903984.1 SAG53.72</w:t>
      </w:r>
    </w:p>
    <w:p w14:paraId="7E1B1E9B" w14:textId="4A2F07CC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GTCATATGCTTGTCTCAAAGATTAAGCCATGCATGTCTAAGTATAAACTGCTTTATACTGTGAAACTGCGAATGGCTCATTAAATCAGTTATAGTTTATTTGATGGTACCTACTACTCGGATAACCGTAGTAATTCTAGAGCTAATACGTGCGTAAATCCCGACTTCTGGAAGGGACGTATTTATTAGATAAAAGGCCAGCCGGGCTTTGCCCGACCTGCGGTGAATCATGATAACTTCACGAATCGCATGGCCTTGCGCCGGCGATGTTTCATTCAAATTTCTGCCCTATCAACTTTCGATGGTAGGATAGAGGCCTACCATGGTGGTAACGGGTGACGGAGGATTAGGGTTCGATTCCGGAGAGGGAGCCTGAGAGATGGCTACCACATCCAAGGAAGGCAGCAGGCGCGCAAATTACCCAATCCCAACACGGGGAGGTAGTGACAATAAATAACAATACCGGGCATTTCATGTCTGGTAATTGGAATGAGTACAATCTAAATCCCTTAACGAGGATCCATTGGAGGGCAAGTCTGGTGCCAGCAGCCGCGGTAATTCCAGCTCCAATAGCGTATATTTAAGTTGTTGCAGTTAAAAAGCTCGTAGTTGGATTTCGGGTGGGTCTTAGCGGTCCGCCTCTGGTGTGTACTGCTAGGGCCTATCTTTCTGCCGGGGACGGGCTCCTGGGTTTAATCGCCTGGGACTCGGAGTCGGCGAGGTTACTTTGAGTAAATTAGAGTGTTCAAAGCAAGCCTACGCTCTGAATACATTAGCATGGAATAACACGATAGGACTCTGGCCTATCTTGTTGGTCTGTAGGACCGGAGTAATGATTAAGAGGGACAGTCGGGGGCATTCGTATTTCATTGTCAGAGGTGAAATTCTTGGATTTATGAAAGACGAACTTCTGCGAAAGCATTTGCCAAGGATGTTTTCATTAATCAAGAACGAAAGTTGGGGGCTCGAAGACGATTAGATACCGTCGTAGTCTCAACCATAAACGATGCCGACTAGGGATTGGCAGATGTTTCATTGATGACTCTGCCAGCACCTTATGAGAAATCAAAGTTTTTGGGTTCCGGGGGGAGTATGGTCGCAAGGCTGAAACTTAAAGGAATTGACGGAAGGGCACCACCAGGCGTGGAGCCTGCGGCTTAATTTGACTCAACACGGGAAAACTTACCAGGTCCAGACACGGGAAGGATTGACAGATTGAGAGCTCTTTCTTGATTCTGTGGGTGGTGGTGCATGGCCGTTCTTAGTTGGTGGGTTGCCTTGTCAGGTTGATTCCGGTAACGAACGAGACCTCAGCCTGCTAAATAGTCACGACTGCTTTTTGCAGTTGGCCGACTTCTTAGAGGGACTATTGTCGTGTAGGCAATGGAAGTATGAGGCAATAACAGGTCTGTGATGCCCTTAGATGTTCTGGGCCGCACGCGCGCTACACTGACGCATTCAACGAGCCTATCCTTGGCCGAGAGGCCCGGGTAATCTTTGAAACTGCGTCGTGATGGGGATAGATTATTGCAATTATTAGTCTTCAACGAGGAATGCCTAGTAAGCGCGAGTCATCAGCTCGCGTTGATTACGTCCCTGCCCTTTGTACACACCGCCCGTCGCTCCTACCGATTGGGTGTGCTGGTGAAGTGTTCGGATTGGCTTCAGGTGATGGCAACATCGCCTGTTGCTGAGAAGTTCATTAAACCCTCCCACCTAGAGGAAGGAGAAGTCGTAACAAGGTTTC</w:t>
      </w:r>
    </w:p>
    <w:p w14:paraId="094AE797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40FD22D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C166137.1 K01</w:t>
      </w:r>
    </w:p>
    <w:p w14:paraId="29EC0D15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CAGN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GTGGTGCGGTCCGCCTCTGGTGTGCACTGCTCTGCTCCACCTTCCTGCCGGGGACGGGCTCCTGGGCTTCACTGTCTGGGACTCGGAGTCGGCGAGGTTACTTTGAGTAAATTAGAGTGTTCAAAGCAGGCCTACGCTCTGAATACATTAGCATGGAATAACACGATAGGACTCTGGCCTATCTGTTGGTC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GAGCTTGGCTGGGCAACCT</w:t>
      </w:r>
    </w:p>
    <w:p w14:paraId="30F73971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5D6BB65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C310450.1 RAC</w:t>
      </w:r>
    </w:p>
    <w:p w14:paraId="4BA416B1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TTGGCCTTGCTTGAGAAGTTCATTAAACCCTCCCACCTAGAGGAAGGAGAAGTCGTAACAAGGTTTCCGTAGGTGAA</w:t>
      </w:r>
    </w:p>
    <w:p w14:paraId="45F4F73F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50FD0D1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N863299.1 KNUA021</w:t>
      </w:r>
    </w:p>
    <w:p w14:paraId="0EA0573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TAGTCATATGCTTGTCTCAAAG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CAGCCTGCTAAATAGTCAGCATCGCACCTGCGGTGCGCCGACTTCTTAGAGGGACTATTGGCGTTTAGCCAATGGAAGTATGAGGCGATAACAGGTCTGTGATGCCCTTAGATGTTCTGGGCCGCACGCGCGCTACACTGACGCGACCAACGAGCCTATCCTTGGCCGAGAGGCCCGGGTAATCTTGTAAACCGCGTCGTGATGGGGATAGATTATTGCAATTATTAGTCTTCAACGAGGAATGCCTAGTAAGCGCGAGTCATCAGCTCGCGTTGACTACGTCCCTGCCCTTTGTACACACCGCCCGTCGCTCCTACCGATTGGGTGTGCTGGTGAAGTGTTCGGATTGAGCTTGGCTGGGGCAACCTGGCCTTGCTTGAGAAGTTCATTAAACCCTCCCACCTAGAGGAAGGAGAAGTCGTAACAAGGTTTCCGTAGGTGAACCTGCGGA</w:t>
      </w:r>
    </w:p>
    <w:p w14:paraId="4359E60F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8264E2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X888471.1 CC-620</w:t>
      </w:r>
    </w:p>
    <w:p w14:paraId="6BAC788F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TAGTCATATGCTTGTCTCAAAG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CGTAGGTGAACCTGCGGA</w:t>
      </w:r>
    </w:p>
    <w:p w14:paraId="78A326A8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46D852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JX888472.1 CC-621</w:t>
      </w:r>
    </w:p>
    <w:p w14:paraId="09127688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TAGTCATATGCTTGTCTCAAAG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CGTAGGTGAACCTGCGGA</w:t>
      </w:r>
    </w:p>
    <w:p w14:paraId="27635552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5B76CED3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511834.1 UTEX 90</w:t>
      </w:r>
    </w:p>
    <w:p w14:paraId="4D861D2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</w:t>
      </w:r>
      <w:r w:rsidRPr="00A4184B">
        <w:rPr>
          <w:rFonts w:ascii="Courier New" w:hAnsi="Courier New" w:cs="Courier New"/>
          <w:sz w:val="20"/>
          <w:szCs w:val="20"/>
        </w:rPr>
        <w:lastRenderedPageBreak/>
        <w:t>CGTCGCTCCTACCGATTGGGTGTGCTGGTGAAGTGTTCGGATTGAGCTTGGCTGGGGCAACCTGGCCTTGCTTGAGAAGTTCATTAAACCCTCCCACCTA</w:t>
      </w:r>
    </w:p>
    <w:p w14:paraId="463CD732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6EE14BF7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511835.1 SAG 11-32a</w:t>
      </w:r>
    </w:p>
    <w:p w14:paraId="3F83EE6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1575702E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7870368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511836.1 KkS0801B1</w:t>
      </w:r>
    </w:p>
    <w:p w14:paraId="2D5AF4C7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</w:t>
      </w:r>
      <w:r w:rsidRPr="00A4184B">
        <w:rPr>
          <w:rFonts w:ascii="Courier New" w:hAnsi="Courier New" w:cs="Courier New"/>
          <w:sz w:val="20"/>
          <w:szCs w:val="20"/>
        </w:rPr>
        <w:lastRenderedPageBreak/>
        <w:t>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1DDE9792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A9A501F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511837.1 KkS0801D2</w:t>
      </w:r>
    </w:p>
    <w:p w14:paraId="731DF39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70186402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9057F1C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5.1 P4</w:t>
      </w:r>
    </w:p>
    <w:p w14:paraId="5A00FB7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GAATGGCTCATTAAATCAGTTATAGTTTATTTGATGGTACCTACTACTCGGATAACCGTAGTAATTCTAGAGCTAATACGTGCGCACAACCCGACTTCTGGAAGGGTCGTATTTATTAGATAAAAGGCCAGCCGGGCTCTGCCCGACCTGCGGTGAATCATGATAACTTCACGAATCGTATGGGCTCGTCCCGACGATGTTTCAT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CGTAGGTGAACCTGCGGA</w:t>
      </w:r>
    </w:p>
    <w:p w14:paraId="1EAD06B3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3798C9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3.1 P6</w:t>
      </w:r>
    </w:p>
    <w:p w14:paraId="5B47469E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GATTATTGCAATTATTAGTCTTCAACGAGGAATGCCTAGTAAGCGCGAGTCATCAGCTCGCGTTGACTACGTCCCTGCCCTTTGTACACACCGCCCGTCGCTCCTACCGATTGGGTGTGCTGGTGAAGTGTTCGGATTGAGCTTGGCTGGGGCAACCTGGCCTTGCTTGAGAAGTTCATTAAACCCT</w:t>
      </w:r>
    </w:p>
    <w:p w14:paraId="66623E55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6DE28207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2.1 P7</w:t>
      </w:r>
    </w:p>
    <w:p w14:paraId="039EA1FC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0AC75AC4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024AF2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1.1 P8</w:t>
      </w:r>
    </w:p>
    <w:p w14:paraId="54B2202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AGATTAAGCCATGCATGTCTAAGTATAAACTGCTTTATACTGTGAAACTGCGAATGGCTCATTAAATCAGTTATAGTTTATTTGATGGTACCTACTACTCGGATAACCGTAGTAATTCTAGAGCTAATACGTGCGTAAATCCCGACTTCTGGAAGGGACGTATTTATTAGATAAAAGGCCAGCCGGGCTTTGCCCGACCTGCGGTGAATCATGATAACTTCACGAATCGCATGGCCTTGCGCCGGCGATGTTTCATTCAAATTTCTGCCCTATCAACTTTCGATGGTAGGATAGAGGCCTACCATGGTGGTAACGGGTGACGGAGGATTAGGGTTCGATTCCGGAGAGGGAGCCTGAGAGATGGCTACCACATCCAAGGAAGGCAGCAGGCGCGCAAATTACCCAATCCCAACACGGGGAGGTAGTGACAATAAATAACAATACCGGGCATTTCATGTCTGGTAATTGGAATGAGTACAATCTAAATCCCTTAACGAGGATCCATTGGAGGGCAAGTCTGGTGCCAGCAGCCGCGGTAATTCCAGCTCCAATAGCGTATATTTAAGTTGTTGCAGTTAAAAAGCTCGTAGTTGGATTTCGGGTGGGTCTTAGCGGTCCGCCTCTGGTGTGTACTGCTAGGGCCTATCTTTCTGCCGGGGACGGGCTCCTGGGTTTAATCGCCTGGGACTCGGAGTCGGCGAGGTTACTTTGAGTAAATTAGAGTGTTCAAAGCAAGCCTACGCTCTGAATACATTAGCATGGAATAACACGATAGGACTCTGGCCTATCTTGTTGGTCTGTAGGACCGGAGTAATGATTAAGAGGGACAGTCGGGGGCATTCGTATTTCATTGTCAGAGGTGAAATTCTTGGATTTATGAAAGACGAACTTCTGCGAAAGCATTTGCCAAGGATGTTTTCATTAATCAAGAACGAAAGTTGGGGGCTCGAAGACGATTAGATACCGTCGTAGTCTCAACCATAAACGATGCCGACTAGGGATTGGCAGATGTTTCATTGATGACTCTGCCAGCACCTTATGAGAAATCAAAGTTTTTGGGTTCCGGGGGGAGTATGGTCGCAAGGCTGAAACTTAAAGGAATTGACGGAAGGGCACCACCAGGCGTGGAGCCTGCGGCTTAATTTGACTCAACACGGGAAAACTTACCAGGTCCAGACACGGGAAGGATTGACAGATTGAGAGCTCTTTCTTGATTCTGTGGGTGGTGGTGCATGGCCGTTCTTAGTTGGTGGGTTGCCTTGTCAGGTTGATTCCGGTAACGAACGAGACCTCAGCCTGCTAAATAGTCACGACTGCTTTTTGCAGTTGGCCGACTTCTTAGAGGGACTATTGTCGTGTAGGCAATGGAAGTATGAGGC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ATAACAGGTCTGTGATGCCCTTAGATGTTCTGGGCCGCACGCGCGCTACACTGACGCATTCAACGAGCCTATCCTTGGCCGAGAGGCCCGGGTAATCTTTGAAACTGCGTCGTGATGGGGATAGATTATTGCAATTATTAGTCTTCAACGAGGAATGCCTAGTAAGCGCGAGTCATCAGCTCGCGTTGATTACGTCCCTGCCCTTTGTA</w:t>
      </w:r>
    </w:p>
    <w:p w14:paraId="6F550D67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FE9806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30.1 P10</w:t>
      </w:r>
    </w:p>
    <w:p w14:paraId="120CF2CE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</w:t>
      </w:r>
    </w:p>
    <w:p w14:paraId="38DD4CB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7C59CF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8.1 P12</w:t>
      </w:r>
    </w:p>
    <w:p w14:paraId="78E2771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</w:t>
      </w:r>
    </w:p>
    <w:p w14:paraId="257B2BCF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6BEE556F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9.1 P11</w:t>
      </w:r>
    </w:p>
    <w:p w14:paraId="78EC8E16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</w:t>
      </w:r>
    </w:p>
    <w:p w14:paraId="63D0CA39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5A98C5F8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7.1 P13</w:t>
      </w:r>
    </w:p>
    <w:p w14:paraId="4EAA4C93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TACCGTCGTAGTCTCAACCATAAACGATGCCGACTAGGGATTGGCAGATGTTCTTTTGATGACTCTGCCAGCACCTTATGAGAAATCAAAGTTTTTGGGTTCCGGGGGGAGTATGGTCGCAAGGCT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CTACGTCCCTGCCCTTTGTACACACCGCCCGTCGCTCCTACCGATTGGGTGTGCTGGTGAAGTGTTCGGATTGAGCTTGGCTGGGGCAACCTGGCCTTGCTTGAGAAGTTCATTAAACCCT</w:t>
      </w:r>
    </w:p>
    <w:p w14:paraId="563022BD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836F18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6.1 P14</w:t>
      </w:r>
    </w:p>
    <w:p w14:paraId="5B78B6D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ATGGCTCATT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&gt;KX781325.1 P15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</w:t>
      </w:r>
      <w:r w:rsidRPr="00A4184B">
        <w:rPr>
          <w:rFonts w:ascii="Courier New" w:hAnsi="Courier New" w:cs="Courier New"/>
          <w:sz w:val="20"/>
          <w:szCs w:val="20"/>
        </w:rPr>
        <w:lastRenderedPageBreak/>
        <w:t>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CGTAG</w:t>
      </w:r>
    </w:p>
    <w:p w14:paraId="5418ADF0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C6A25E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2.1 P18</w:t>
      </w:r>
    </w:p>
    <w:p w14:paraId="42D63CD1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6F360199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3BBD907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X781321.1 P20</w:t>
      </w:r>
    </w:p>
    <w:p w14:paraId="2772C711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AATGGCTCATTAAATCAGTTATAGTTTATTTGATGGTACCTACTACTCGGATAACCGTAGTAATTCTAGAGCTAATACGTGCGTAAATCCCGACTTCTGGAAGGGACGTATTTATTAGATAAAAGGCCAGCCGGGC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TTGCCCGACCTGCGGTGAATCATGATAACTTCACGAATCGCATGGCCTTGCGCCGGCGATGTTTCATTCAAATTTCTGCCCTATCAACTTTCGATGGTAGGATAGAGGCCTACCATGGTGGTAACGGGTGACGGAGGATTAGGGTTCGATTCCGGAGAGGGAGCCTGAGAGATGGCTACCACATCCAAGGAAGGCAGCAGGCGCGCAAATTACCCAATCCCAACACGGGGAGGTAGTGACAATAAATAACAATACCGGGCATTTCATGTCTGGTAATTGGAATGAGTACAATCTAAATCCCTTAACGAGGATCCATTGGAGGGCAAGTCTGGTGCCAGCAGCCGCGGTAATTCCAGCTCCAATAGCGTATATTTAAGTTGTTGCAGTTAAAAAGCTCGTAGTTGGATTTCGGGTGGGTCTTAGCGGTCCGCCTCTGGTGTGTACTGCTAGGGCCTATCTTTCTGCCGGGGACGGGCTCCTGGGTTTAATCGCCTGGGACTCGGAGTCGGCGAGGTTACTTTGAGTAAATTAGAGTGTTCAAAGCAAGCCTACGCTCTGAATACATTAGCATGGAATAACACGATAGGACTCTGGCCTATCTTGTTGGTCTGTAGGACCGGAGTAATGATTAAGAGGGACAGTCGGGGGCATTCGTATTTCATTGTCAGAGGTGAAATTCTTGGATTTATGAAAGACGAACTTCTGCGAAAGCATTTGCCAAGGATGTTTTCATTAATCAAGAACGAAAGTTGGGGGCTCGAAGACGATTAGATACCGTCGTAGTCTCAACCATAAACGATGCCGACTAGGGATTGGCAGATGTTTCATTGATGACTCTGCCAGCACCTTATGAGAAATCAAAGTTTTTGGGTTCCGGGGGGAGTATGGTCGCAAGGCTGAAACTTAAAGGAATTGACGGAAGGGCACCACCAGGCGTGGAGCCTGCGGCTTAATTTGACTCAACACGGGAAAACTTACCAGGTCCAGACACGGGAAGGATTGACAGATTGAGAGCTCTTTCTTGATTCTGTGGGTGGTGGTGCATGGCCGTTCTTAGTTGGTGGGTTGCCTTGTCAGGTTGATTCCGGTAACGAACGAGACCTCAGCCTGCTAAATAGTCACGACTGCTTTTTGCAGTTGGCCGACTTCTTAGAGGGACTATTGTCGTGTAGGCAATGGAAGTATGAGGCAATAACAGGTCTGTGATGCCCTTAGATGTTCTGGGCCGCACGCGCGCTACACTGACGCATTCAACGAGCCTATCCTTGGCCGAGAGGCCCGGGTAATCTTTGAAACTGCGTCGTGATGGGGATAGATTATTGCAATTATTAGTCTTCAACGAGGAATGCCTAGTAAGCGCGAGTCATCAGCTCGCGTTGATTACGTCCCTGCCCTTTGTACACACCGCCCGTCGCTCCTACCGATTGGGTGTGCTGGTGAAGTGTTCGGATTGGCTTCAGGTGATGGCAACA</w:t>
      </w:r>
    </w:p>
    <w:p w14:paraId="67C738A4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60134F9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R092109.1 CC-125</w:t>
      </w:r>
    </w:p>
    <w:p w14:paraId="78255A7C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</w:t>
      </w:r>
    </w:p>
    <w:p w14:paraId="3353C0EE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1050B578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R904894.1 CC-849</w:t>
      </w:r>
    </w:p>
    <w:p w14:paraId="72289FFA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AAACGAGACCTCAGCCTGCTAAATAGTCAGCATCGCACCTGCGGTGCGCCGACTTCTTAGAGGGACTATTGGCGTTTAGCCAATGGAAGTATGAGGCGATAACAGGTCTGTGATGCCCTTAGATGTTCTGGGCCGCACGCGCGCTACACTGACGCGACCAACGAGCCTATCCTTGGCCGAGAGGCCCGGGTAATCTTGTAAACCGCGTCGTGATGGGGATAGATTATTGCAATTATTAGTCTTCAACGAGGAATGCCTAGTAAGCGCGAGTCATCANCTCGCGTTGATTACNTCCCTGCCCTTTGTACACACCGCCCGTCGCTCCTACCGATTGGGTGTGCTGGTGAAGTGTTCGGATTG</w:t>
      </w:r>
    </w:p>
    <w:p w14:paraId="38F91094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47333F5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R904893.1 CBS152280</w:t>
      </w:r>
    </w:p>
    <w:p w14:paraId="77EDDD4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TCGGAGAGGGAAGCA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GCCTATCCTTGGCCGAGAGGCCCGGGTAATCTTGTAAACCGCGTCGTGATGGGGATAGATTATTGCAATTATTAGTCTTCAACGAGGAATGCCTAGTAAGCGCGAGTCATCAGCTCGCGTTGATTACGTCCCTGCCCTTTGTACACACCGCCCGTCGCTCCTACCGATTGGGTGTGCTGGTGAAGTGTTCGGATTGAGCTTGGCTGGGGCAACCTGGCCTTGCTTGAGAAGTTCATTAAACCCTCCCACCTAGAGGAAGGAGAAGTCGTAACAAGGTTTCCGTAGGTGAACCTGCGGAAGGATCATT</w:t>
      </w:r>
    </w:p>
    <w:p w14:paraId="0089F680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187B239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F864473.1 JinCheon1</w:t>
      </w:r>
    </w:p>
    <w:p w14:paraId="48394D27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TGGTTGATCCTGCCAGTAGTCATATGCTTGTCTCAAAGATTAAGCCATGCATGTCTAAGTATAAACTGCTTATACTGTGAAACTGCGAATGGCTCATTAAATCAGTTATAGTTTATTTGATGGTACCTACTACTCGGATAACCGTAGTAATTCTAGAGCTAATACGTGCGCACAACCCGACTTCTGGAAGGGTCGTATTTATTAGATAAAAGGTCAGCCGGGCTCTGCCCGACCTGCGGTGAATCATGATAACTTCACGAATCGTATGGCCTCGTG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AACTGTCTGGGACTCGGAGTCGGCGAGGTTACTTTGAGTAAATTAGAGTGTTCAAAGCAGGCCTACGCTCTGAATACATTAGCATGGAATAACACGATAGGACTCTGGCCTATCTGTTGTTCTGTGGGACCGGAGTAATGATTAAGAGGGGTAGTCGGGGGCATTCGTATTCCGTTGTCAGAGGTGAAATTCTTGGATTTACGGAAGACGAACATCTGCGAAAGCATTTGCCAAGGATACTTTCATTGACCAAGAACGAAAGTTGGGGGCTCGAAGACGATTAGATACCGTCGTAGTCTCAACCATAAACGATGCCGACTAGGGATTGGCAGATGTTCC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AGACTTCTTAGAGGGACTATTGGCGTTCAGCCAATGGAAGTATGAGGCGATAACAGGTCTGTGATGCCCTTAGATGTTCTGGGCCGCACGCGCGCTACACTGACGCGACCAACGAGCCTATCCTTGGCCGAGAGGCCCGGGTAATCTTGTAAACCGCGTCGTGATGGGGATAGATTATTGCAATTATTAGTCTTCAACGAGGAATGCCTAGTAAGCGCGAGTCATCAGCTCGCATTGATTACGTCCCTGCCCTTTGTACACACCGCCCGTCGCTCCTACCGATTGGGTGTGCTGGTGAAGTGTTCGGATTGAGTCTGAGTGGGGCAACCTGGTCAGATTCGAGAAGTTCATTAAACCCTCCCACCTAGAGGAAGGAGAAGTCGTAACAAGGTTTCCGTAGGTGAACCTGCAGAAGGATCA</w:t>
      </w:r>
    </w:p>
    <w:p w14:paraId="2EA6EB8E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34285E9F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5.1 NIES-2463</w:t>
      </w:r>
    </w:p>
    <w:p w14:paraId="4C08CEF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CGAATGGCTCATT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</w:t>
      </w:r>
      <w:r w:rsidRPr="00A4184B">
        <w:rPr>
          <w:rFonts w:ascii="Courier New" w:hAnsi="Courier New" w:cs="Courier New"/>
          <w:sz w:val="20"/>
          <w:szCs w:val="20"/>
        </w:rPr>
        <w:lastRenderedPageBreak/>
        <w:t>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</w:t>
      </w:r>
    </w:p>
    <w:p w14:paraId="2ADC09F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299A3E43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1.1 NIES-2236</w:t>
      </w:r>
    </w:p>
    <w:p w14:paraId="201DE66D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AT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298CB651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709DFEE5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2.1 NIES-2237</w:t>
      </w:r>
    </w:p>
    <w:p w14:paraId="12BF9CA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ATGGCTCATTATATCAGTTATAGTTTATTTGATGGTACCTACTACTCGGATAACCGTAGTAATTCTAG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07FF6DA8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4492C8A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53040.1 PS-2708</w:t>
      </w:r>
    </w:p>
    <w:p w14:paraId="595EA056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TA</w:t>
      </w:r>
    </w:p>
    <w:p w14:paraId="2DFCF3A1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198CA8E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3.1 NIES-2238</w:t>
      </w:r>
    </w:p>
    <w:p w14:paraId="27B4AA47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GAATGGCTCATT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GAGGAA</w:t>
      </w:r>
    </w:p>
    <w:p w14:paraId="5368FD97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26F0686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4.1 NIES-2239</w:t>
      </w:r>
    </w:p>
    <w:p w14:paraId="2EDAA77B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</w:t>
      </w:r>
      <w:r w:rsidRPr="00A4184B">
        <w:rPr>
          <w:rFonts w:ascii="Courier New" w:hAnsi="Courier New" w:cs="Courier New"/>
          <w:sz w:val="20"/>
          <w:szCs w:val="20"/>
        </w:rPr>
        <w:lastRenderedPageBreak/>
        <w:t>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</w:t>
      </w:r>
    </w:p>
    <w:p w14:paraId="6A2BED17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7D304D9F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B701550.1 NIES-2235</w:t>
      </w:r>
    </w:p>
    <w:p w14:paraId="527F55F2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TTGCGAATGGCTCATTAT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CATTAAACCCTCCCACCTAGAGGAA</w:t>
      </w:r>
    </w:p>
    <w:p w14:paraId="7A9A3499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31FCDED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KC149968.1 GTD4</w:t>
      </w:r>
    </w:p>
    <w:p w14:paraId="2AB4BDD4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ACCTGGTTGATCCTGCCAGTAGTCATATGCTTGTCTCAAAGATTAAGCCATGCATGTCTAAGTATAAACTGCTTATACTGTGAAACTGCGAATGGCTCATTAAATCAGTTATAGTTTATTTGATGGTACCTACTACTCGGATAACCGTAGTAATTCTAGAGCTAATACGTGCGCACAACCCGACTTCTGGAAGGGTCGTATTTATT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GATAAAAGGCCAGCCGGGCTCTGCCCGACCTGCGGTGAATCATGATAACTTCACGAATCGTATGGCCTTGTGCCGACGATGTTTCATTCAAATTTCTGCCCTATCAACTTTCGATGGTAGGATAGAGGCCTACCATGGTGGTAACGGGTGACGGAGGATTAGGGTTCGATTCCGGAGAGGGAGCCTGAGAGATGGCTACCACATCCAAGGAAGGCAGCAGGCGCGCAAATTACCCAATCCCGACACGGGGAGGTAGTGACAATAAATAACAATACCGGGCGCTTAGCGTCTGGTAATTGGAATGAGTACAATCTAAATCCCTTAACGAGGATCCATTGGAGGGCAAGTCTGGTGCCAGCAGCCGCGGTAATTCCAGCTCCAATAGCGTATATTTAAGTTGTTGCAGTTAAAAAGCTCGTAGTTGGATTTCGGGTGGGGTGGTGCGGTCCGCCTCTGGTGTGCACTGCTCCGCTCCACCTTCCTGCCGGGGACGGGCTCCTGGGCTTAACTGTCC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TCAACGAGCCTATCCTTGGCCGAGAGGCCCGGGTAATCTTGTAAACCGCGTCGTGATGGGGATAGACTATTGCAATTATTAGTCTTCAACGAGGAATGCCTAGTAAGCGCGAGTCATCAGCTCGCGTTGATTACGTCCCTGCCCTTTGTACACACCGCCCGTCGCTCCTACCGATTGAATGTGCTGGTGAAGTGTTCGGATTGGCCTTGATTGGGGCAACTCGGTCTTGGCTGAAAAGTTCATTAAACCCTCCCATTTAGAGGAAGGAGAAGTCGTAACAAGGT</w:t>
      </w:r>
    </w:p>
    <w:p w14:paraId="1137B18A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1DE31365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EU925397.1 CC-124</w:t>
      </w:r>
    </w:p>
    <w:p w14:paraId="62A3457E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GATTCGCCCTTCGGAGAGGGAGCA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GCTTGGCTGGGGCAACCTGGCCTTGCTTGAGAAGTTCATTAAACCCTCCCACCTAGAGGAAGGAGAAGTCGTAACAAGGTAAGGGCGAATC</w:t>
      </w:r>
    </w:p>
    <w:p w14:paraId="26F08246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051611C0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Y665727.1 CC-1952</w:t>
      </w:r>
    </w:p>
    <w:p w14:paraId="180B5B9C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p w14:paraId="7A5079B3" w14:textId="77777777" w:rsidR="006E2900" w:rsidRDefault="006E2900" w:rsidP="00A4184B">
      <w:pPr>
        <w:rPr>
          <w:rFonts w:ascii="Courier New" w:hAnsi="Courier New" w:cs="Courier New"/>
          <w:sz w:val="20"/>
          <w:szCs w:val="20"/>
        </w:rPr>
      </w:pPr>
    </w:p>
    <w:p w14:paraId="179D7CA3" w14:textId="77777777" w:rsidR="006E2900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&gt;AY665726.1 CC-1418</w:t>
      </w:r>
    </w:p>
    <w:p w14:paraId="38CB9F8D" w14:textId="7C59AF0D" w:rsidR="008A475E" w:rsidRPr="00A4184B" w:rsidRDefault="00A4184B" w:rsidP="00A4184B">
      <w:pPr>
        <w:rPr>
          <w:rFonts w:ascii="Courier New" w:hAnsi="Courier New" w:cs="Courier New"/>
          <w:sz w:val="20"/>
          <w:szCs w:val="20"/>
        </w:rPr>
      </w:pPr>
      <w:r w:rsidRPr="00A4184B">
        <w:rPr>
          <w:rFonts w:ascii="Courier New" w:hAnsi="Courier New" w:cs="Courier New"/>
          <w:sz w:val="20"/>
          <w:szCs w:val="20"/>
        </w:rPr>
        <w:t>ATTAAGCCATGCATGTCTAAGTATAAACTGCTTATACTGTGAAACTGCGAATGGCTCATTAAATCAGTTATAGTTTATTTGATGGTACCTACTACTCGGATAACCGTAGTAATTCTAGAGCTAATACGTGCGCACAACCCGACTTCTGGAAGGGTCGTATTTATTAGATAAAAGGCCAGCCGGGCTCTGCCCGACCTGCGGTGAATCATGATAACTTCACGAATCGTATGGGCTCGTCCCGACGATGTTTCATTCAAATTTCTGCCCTATCAACTTTCGATGGTAGGATAGAGGCCTACCATGGTGGTAACGGGTGACGGAGGATTAGGGTTCGATTCCGGAGAGGGAGCC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</w:t>
      </w:r>
      <w:r w:rsidRPr="00A4184B">
        <w:rPr>
          <w:rFonts w:ascii="Courier New" w:hAnsi="Courier New" w:cs="Courier New"/>
          <w:sz w:val="20"/>
          <w:szCs w:val="20"/>
        </w:rPr>
        <w:lastRenderedPageBreak/>
        <w:t>ATTTGCCAAGGATACTTTCATTGATCAAGAACGAAAGTTGGGGGCTCGAAGACGATTAGATACCGTCGTAGTCTCAACCATAAACGATGCCGACTAGGGATTGGCAGATGTTCTTTTGATGACTCTGCCAGCACCTTATGAGAAATCAAAGTTTTTGGGTTCCGGGGGGAGTATGGTCGCAAGGCTGAAACTTAAAGGAATTGACGGAAGGGCACCACCAGGCGTGGAGCCTGCGGCTTAATTTGACTCAACACGGGGAAACTTACCAGGTCCAGACACGGGAAGGATTGACAGATTGAGAGCTCTTTCTTGATTCTGTGGGTGGTGGTGCATGGCCGTTCTTAGTTGGTGGGTTGCCTTGTCAGGTTGATTCCGGTAACGAACGAGACCTCAGCCTGCTAAATAGTCAGCATCGCACCTGCGGTGCGCCGACTTCTTAGAGGGACTATTGGCGTTTAGCCAATGGAAGTATGAGGCGATAACAGGTCTGTGATGCCCTTAGATGTTCTGGGCCGCACGCGCGCTACACTGACGCGACCAACGAGCCTATCCTTGGCCGAGAGGCCCGGGTAATCTTGTAAACCGCGTCGTGATGGGGATAGATTATTGCAATTATTAGTCTTCAACGAGGAATGCCTAGTAAGCGCGAGTCATCAGCTCGCGTTGATTACGTCCCTGCCCTTTGTACACACCGCCCGTCGCTCCTACCGATTGGGTGTGCTGGTGAAGTGTTCGGATTGAGCTTGGCTGGGGCAACCTGGCCTTGCTTGAGAAGTTCATTAAACCCTCCCACCTA</w:t>
      </w:r>
    </w:p>
    <w:sectPr w:rsidR="008A475E" w:rsidRPr="00A4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E90"/>
    <w:rsid w:val="003E2C89"/>
    <w:rsid w:val="00527AAE"/>
    <w:rsid w:val="005C2727"/>
    <w:rsid w:val="006E2900"/>
    <w:rsid w:val="008A475E"/>
    <w:rsid w:val="00A4184B"/>
    <w:rsid w:val="00B3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36DA4"/>
  <w15:chartTrackingRefBased/>
  <w15:docId w15:val="{10D21119-8A76-4759-BD14-F22F095C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4</Pages>
  <Words>9662</Words>
  <Characters>55074</Characters>
  <Application>Microsoft Office Word</Application>
  <DocSecurity>0</DocSecurity>
  <Lines>458</Lines>
  <Paragraphs>129</Paragraphs>
  <ScaleCrop>false</ScaleCrop>
  <Company/>
  <LinksUpToDate>false</LinksUpToDate>
  <CharactersWithSpaces>6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20539131</dc:creator>
  <cp:keywords/>
  <dc:description/>
  <cp:lastModifiedBy>8619520539131</cp:lastModifiedBy>
  <cp:revision>5</cp:revision>
  <dcterms:created xsi:type="dcterms:W3CDTF">2022-11-18T08:38:00Z</dcterms:created>
  <dcterms:modified xsi:type="dcterms:W3CDTF">2022-11-18T08:45:00Z</dcterms:modified>
</cp:coreProperties>
</file>